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513" w:rsidRPr="00527513" w:rsidRDefault="001A408E" w:rsidP="0083342C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 xml:space="preserve">Table S1. Primer and peptide </w:t>
      </w:r>
      <w:r w:rsidR="00527513" w:rsidRPr="00527513">
        <w:rPr>
          <w:rFonts w:ascii="Times New Roman" w:hAnsi="Times New Roman" w:cs="Times New Roman" w:hint="eastAsia"/>
          <w:b/>
          <w:sz w:val="22"/>
        </w:rPr>
        <w:t xml:space="preserve">sequences used in </w:t>
      </w:r>
      <w:r w:rsidR="00537F58">
        <w:rPr>
          <w:rFonts w:ascii="Times New Roman" w:hAnsi="Times New Roman" w:cs="Times New Roman"/>
          <w:b/>
          <w:sz w:val="22"/>
        </w:rPr>
        <w:t>thi</w:t>
      </w:r>
      <w:r w:rsidR="00527513" w:rsidRPr="00527513">
        <w:rPr>
          <w:rFonts w:ascii="Times New Roman" w:hAnsi="Times New Roman" w:cs="Times New Roman" w:hint="eastAsia"/>
          <w:b/>
          <w:sz w:val="22"/>
        </w:rPr>
        <w:t>s study</w:t>
      </w:r>
    </w:p>
    <w:tbl>
      <w:tblPr>
        <w:tblpPr w:leftFromText="142" w:rightFromText="142" w:vertAnchor="page" w:horzAnchor="margin" w:tblpY="2211"/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8"/>
        <w:gridCol w:w="5248"/>
        <w:gridCol w:w="1444"/>
      </w:tblGrid>
      <w:tr w:rsidR="00527513" w:rsidRPr="005D2634" w:rsidTr="00BA4F5B">
        <w:trPr>
          <w:trHeight w:val="852"/>
        </w:trPr>
        <w:tc>
          <w:tcPr>
            <w:tcW w:w="21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BA4F5B" w:rsidRDefault="00527513" w:rsidP="00BA4F5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A4F5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Cs w:val="20"/>
              </w:rPr>
              <w:t>Name</w:t>
            </w:r>
          </w:p>
        </w:tc>
        <w:tc>
          <w:tcPr>
            <w:tcW w:w="52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BA4F5B" w:rsidRDefault="00527513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A4F5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Primer sequences  </w:t>
            </w:r>
          </w:p>
          <w:p w:rsidR="00527513" w:rsidRPr="00BA4F5B" w:rsidRDefault="00527513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A4F5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Cs w:val="20"/>
              </w:rPr>
              <w:t>(F, forward; R, reverse [5'-3'] )</w:t>
            </w:r>
          </w:p>
        </w:tc>
        <w:tc>
          <w:tcPr>
            <w:tcW w:w="14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BA4F5B" w:rsidRDefault="00527513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A4F5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 Applications</w:t>
            </w:r>
          </w:p>
        </w:tc>
      </w:tr>
      <w:tr w:rsidR="00527513" w:rsidRPr="005D2634" w:rsidTr="00967A85">
        <w:trPr>
          <w:trHeight w:val="395"/>
        </w:trPr>
        <w:tc>
          <w:tcPr>
            <w:tcW w:w="21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37F58" w:rsidRDefault="001A408E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color w:val="000000"/>
                <w:kern w:val="24"/>
                <w:szCs w:val="20"/>
              </w:rPr>
            </w:pPr>
            <w:r w:rsidRPr="00537F58">
              <w:rPr>
                <w:rFonts w:ascii="Times New Roman" w:eastAsia="Gulim" w:hAnsi="Times New Roman" w:cs="Times New Roman" w:hint="eastAsia"/>
                <w:i/>
                <w:color w:val="000000"/>
                <w:kern w:val="24"/>
                <w:szCs w:val="20"/>
              </w:rPr>
              <w:t>AtCYP21-4</w:t>
            </w:r>
          </w:p>
          <w:p w:rsidR="002538BB" w:rsidRPr="005D2634" w:rsidRDefault="002538BB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(pCAMBIA1300)</w:t>
            </w:r>
          </w:p>
        </w:tc>
        <w:tc>
          <w:tcPr>
            <w:tcW w:w="5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967A85" w:rsidP="00967A8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 :</w:t>
            </w:r>
            <w:r w:rsidR="002538BB" w:rsidRPr="002538BB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CCGGGATCCATGGCGAAGATAAAACCGCAGGC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1A408E" w:rsidP="001A408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 xml:space="preserve">Transgenic plant, </w:t>
            </w:r>
            <w:r w:rsidR="00527513"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RT-PCR, </w:t>
            </w:r>
          </w:p>
        </w:tc>
      </w:tr>
      <w:tr w:rsidR="00527513" w:rsidRPr="005D2634" w:rsidTr="00BA4F5B">
        <w:trPr>
          <w:trHeight w:val="383"/>
        </w:trPr>
        <w:tc>
          <w:tcPr>
            <w:tcW w:w="214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513" w:rsidRPr="005D2634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527513" w:rsidP="00967A8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 :</w:t>
            </w:r>
            <w:r w:rsidR="002538BB" w:rsidRPr="002538BB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AACGTCGACTCATGTCTCTAGTTTCAGTACAAC</w:t>
            </w:r>
          </w:p>
        </w:tc>
        <w:tc>
          <w:tcPr>
            <w:tcW w:w="144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513" w:rsidRPr="005D2634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527513" w:rsidRPr="005D2634" w:rsidTr="00BA4F5B">
        <w:trPr>
          <w:trHeight w:val="395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37F58" w:rsidRDefault="001A408E" w:rsidP="00537F5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kern w:val="0"/>
                <w:szCs w:val="20"/>
              </w:rPr>
            </w:pPr>
            <w:r w:rsidRPr="00537F58">
              <w:rPr>
                <w:rFonts w:ascii="Times New Roman" w:eastAsia="Gulim" w:hAnsi="Times New Roman" w:cs="Times New Roman" w:hint="eastAsia"/>
                <w:i/>
                <w:color w:val="000000"/>
                <w:kern w:val="24"/>
                <w:szCs w:val="20"/>
              </w:rPr>
              <w:t>PtA</w:t>
            </w:r>
            <w:r w:rsidR="00537F58">
              <w:rPr>
                <w:rFonts w:ascii="Times New Roman" w:eastAsia="Gulim" w:hAnsi="Times New Roman" w:cs="Times New Roman"/>
                <w:i/>
                <w:color w:val="000000"/>
                <w:kern w:val="24"/>
                <w:szCs w:val="20"/>
              </w:rPr>
              <w:t>CT</w:t>
            </w:r>
            <w:r w:rsidRPr="00537F58">
              <w:rPr>
                <w:rFonts w:ascii="Times New Roman" w:eastAsia="Gulim" w:hAnsi="Times New Roman" w:cs="Times New Roman" w:hint="eastAsia"/>
                <w:i/>
                <w:color w:val="000000"/>
                <w:kern w:val="24"/>
                <w:szCs w:val="20"/>
              </w:rPr>
              <w:t>1</w:t>
            </w:r>
          </w:p>
        </w:tc>
        <w:tc>
          <w:tcPr>
            <w:tcW w:w="5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527513" w:rsidP="00045AE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F : </w:t>
            </w:r>
            <w:r w:rsidR="00045AEA" w:rsidRPr="00045AEA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TCAGTAGGACCACATGACCCTG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527513" w:rsidP="002538B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RT-PCR, </w:t>
            </w:r>
          </w:p>
        </w:tc>
      </w:tr>
      <w:tr w:rsidR="00527513" w:rsidRPr="005D2634" w:rsidTr="00BA4F5B">
        <w:trPr>
          <w:trHeight w:val="422"/>
        </w:trPr>
        <w:tc>
          <w:tcPr>
            <w:tcW w:w="21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513" w:rsidRPr="005D2634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527513" w:rsidP="00045AE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R : </w:t>
            </w:r>
            <w:r w:rsidR="00045AEA" w:rsidRPr="00045AEA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GAACAATCCAGGCTCGCATTTG</w:t>
            </w: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513" w:rsidRPr="005D2634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527513" w:rsidRPr="005D2634" w:rsidTr="00BA4F5B">
        <w:trPr>
          <w:trHeight w:val="425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37F58" w:rsidRDefault="00527513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color w:val="000000"/>
                <w:kern w:val="24"/>
                <w:szCs w:val="20"/>
              </w:rPr>
            </w:pPr>
            <w:r w:rsidRPr="00537F58">
              <w:rPr>
                <w:rFonts w:ascii="Times New Roman" w:eastAsia="Gulim" w:hAnsi="Times New Roman" w:cs="Times New Roman"/>
                <w:i/>
                <w:color w:val="000000"/>
                <w:kern w:val="24"/>
                <w:szCs w:val="20"/>
              </w:rPr>
              <w:t>OsCYP19-4</w:t>
            </w:r>
          </w:p>
          <w:p w:rsidR="001A408E" w:rsidRPr="005D2634" w:rsidRDefault="001A408E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(pCAMBIA1300)</w:t>
            </w:r>
          </w:p>
        </w:tc>
        <w:tc>
          <w:tcPr>
            <w:tcW w:w="5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527513" w:rsidP="002538B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F : </w:t>
            </w:r>
            <w:r w:rsidR="002538BB" w:rsidRPr="002538BB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GAATTCATGGCGAGGATAAAGCCGAAGCAATTG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2538BB" w:rsidRDefault="002538BB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Transgenic plant</w:t>
            </w:r>
          </w:p>
        </w:tc>
      </w:tr>
      <w:tr w:rsidR="00527513" w:rsidRPr="005D2634" w:rsidTr="00BA4F5B">
        <w:trPr>
          <w:trHeight w:val="290"/>
        </w:trPr>
        <w:tc>
          <w:tcPr>
            <w:tcW w:w="21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513" w:rsidRPr="005D2634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7513" w:rsidRPr="005D2634" w:rsidRDefault="00527513" w:rsidP="002538B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 :</w:t>
            </w:r>
            <w:r w:rsidR="002538BB" w:rsidRPr="002538BB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GGATCCTCAGCTCAAAGCTTGCTGTTTTAGCGTGATG</w:t>
            </w: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513" w:rsidRPr="005D2634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2538BB" w:rsidRPr="005D2634" w:rsidTr="00BA4F5B">
        <w:trPr>
          <w:trHeight w:val="551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38BB" w:rsidRPr="00537F58" w:rsidRDefault="002538BB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color w:val="000000"/>
                <w:kern w:val="24"/>
                <w:szCs w:val="20"/>
              </w:rPr>
            </w:pPr>
            <w:r w:rsidRPr="00537F58">
              <w:rPr>
                <w:rFonts w:ascii="Times New Roman" w:eastAsia="Gulim" w:hAnsi="Times New Roman" w:cs="Times New Roman" w:hint="eastAsia"/>
                <w:i/>
                <w:color w:val="000000"/>
                <w:kern w:val="24"/>
                <w:szCs w:val="20"/>
              </w:rPr>
              <w:t>AtCYP21-4</w:t>
            </w:r>
          </w:p>
          <w:p w:rsidR="002538BB" w:rsidRPr="005D2634" w:rsidRDefault="002538BB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(pCAMBIA1302)</w:t>
            </w:r>
          </w:p>
        </w:tc>
        <w:tc>
          <w:tcPr>
            <w:tcW w:w="5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38BB" w:rsidRPr="002538BB" w:rsidRDefault="002538BB" w:rsidP="00967A8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  <w:r w:rsidRPr="005D2634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 :</w:t>
            </w:r>
            <w:r w:rsidR="00967A85" w:rsidRPr="00967A85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CCGCCATGGCCATGGCGAAGATAAAACCGCAGGCT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38BB" w:rsidRPr="005D2634" w:rsidRDefault="002538BB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Subcellular localization</w:t>
            </w:r>
          </w:p>
        </w:tc>
      </w:tr>
      <w:tr w:rsidR="002538BB" w:rsidRPr="005D2634" w:rsidTr="00BA4F5B">
        <w:trPr>
          <w:trHeight w:val="261"/>
        </w:trPr>
        <w:tc>
          <w:tcPr>
            <w:tcW w:w="21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38BB" w:rsidRDefault="002538BB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38BB" w:rsidRPr="005D2634" w:rsidRDefault="002538BB" w:rsidP="00967A8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R :</w:t>
            </w:r>
            <w:r w:rsidR="00967A85" w:rsidRPr="00967A85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AACACTAGTTGTCTCTAGTTTCAGTACAACCTCTG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38BB" w:rsidRDefault="002538BB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</w:p>
        </w:tc>
      </w:tr>
      <w:tr w:rsidR="00527513" w:rsidRPr="00535BD8" w:rsidTr="00BA4F5B">
        <w:trPr>
          <w:trHeight w:val="563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A85" w:rsidRDefault="001A408E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 xml:space="preserve">olyclonal </w:t>
            </w:r>
          </w:p>
          <w:p w:rsidR="00527513" w:rsidRPr="00535BD8" w:rsidRDefault="001A408E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anti-CYP19-4 antibody</w:t>
            </w:r>
          </w:p>
        </w:tc>
        <w:tc>
          <w:tcPr>
            <w:tcW w:w="5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7513" w:rsidRPr="00535BD8" w:rsidRDefault="001A408E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P</w:t>
            </w: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eptide 1 : DLPRAEHVGRSEDSTKTSRPSY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7513" w:rsidRPr="00535BD8" w:rsidRDefault="001A408E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mmunoblot</w:t>
            </w:r>
          </w:p>
        </w:tc>
      </w:tr>
      <w:tr w:rsidR="00527513" w:rsidRPr="00535BD8" w:rsidTr="00BA4F5B">
        <w:trPr>
          <w:trHeight w:val="134"/>
        </w:trPr>
        <w:tc>
          <w:tcPr>
            <w:tcW w:w="21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7513" w:rsidRPr="00535BD8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7513" w:rsidRPr="00535BD8" w:rsidRDefault="001A408E" w:rsidP="00BB6B3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P</w:t>
            </w: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Cs w:val="20"/>
              </w:rPr>
              <w:t>eptide 2 : VQEIEEVDTDEHYQPKTPIG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7513" w:rsidRPr="00535BD8" w:rsidRDefault="00527513" w:rsidP="00BB6B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</w:tbl>
    <w:p w:rsidR="00527513" w:rsidRDefault="00527513" w:rsidP="0083342C">
      <w:pPr>
        <w:rPr>
          <w:rFonts w:ascii="Times New Roman" w:hAnsi="Times New Roman" w:cs="Times New Roman"/>
          <w:b/>
          <w:szCs w:val="20"/>
        </w:rPr>
      </w:pPr>
    </w:p>
    <w:p w:rsidR="00527513" w:rsidRDefault="00527513" w:rsidP="0083342C">
      <w:pPr>
        <w:rPr>
          <w:rFonts w:ascii="Times New Roman" w:hAnsi="Times New Roman" w:cs="Times New Roman"/>
          <w:b/>
          <w:szCs w:val="20"/>
        </w:rPr>
      </w:pPr>
    </w:p>
    <w:p w:rsidR="00527513" w:rsidRDefault="00527513" w:rsidP="0083342C">
      <w:pPr>
        <w:rPr>
          <w:rFonts w:ascii="Times New Roman" w:hAnsi="Times New Roman" w:cs="Times New Roman"/>
          <w:b/>
          <w:szCs w:val="20"/>
        </w:rPr>
      </w:pPr>
    </w:p>
    <w:p w:rsidR="00527513" w:rsidRDefault="00527513" w:rsidP="0083342C">
      <w:pPr>
        <w:rPr>
          <w:rFonts w:ascii="Times New Roman" w:hAnsi="Times New Roman" w:cs="Times New Roman"/>
          <w:b/>
          <w:szCs w:val="20"/>
        </w:rPr>
      </w:pPr>
    </w:p>
    <w:p w:rsidR="00527513" w:rsidRDefault="00527513" w:rsidP="0083342C">
      <w:pPr>
        <w:rPr>
          <w:rFonts w:ascii="Times New Roman" w:hAnsi="Times New Roman" w:cs="Times New Roman"/>
          <w:b/>
          <w:szCs w:val="20"/>
        </w:rPr>
      </w:pPr>
    </w:p>
    <w:p w:rsidR="00527513" w:rsidRDefault="00527513" w:rsidP="0083342C">
      <w:pPr>
        <w:rPr>
          <w:rFonts w:ascii="Times New Roman" w:hAnsi="Times New Roman" w:cs="Times New Roman"/>
          <w:b/>
          <w:szCs w:val="20"/>
        </w:rPr>
      </w:pPr>
    </w:p>
    <w:sectPr w:rsidR="005275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4C7" w:rsidRDefault="000544C7" w:rsidP="006E06F8">
      <w:pPr>
        <w:spacing w:after="0" w:line="240" w:lineRule="auto"/>
      </w:pPr>
      <w:r>
        <w:separator/>
      </w:r>
    </w:p>
  </w:endnote>
  <w:endnote w:type="continuationSeparator" w:id="0">
    <w:p w:rsidR="000544C7" w:rsidRDefault="000544C7" w:rsidP="006E0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4C7" w:rsidRDefault="000544C7" w:rsidP="006E06F8">
      <w:pPr>
        <w:spacing w:after="0" w:line="240" w:lineRule="auto"/>
      </w:pPr>
      <w:r>
        <w:separator/>
      </w:r>
    </w:p>
  </w:footnote>
  <w:footnote w:type="continuationSeparator" w:id="0">
    <w:p w:rsidR="000544C7" w:rsidRDefault="000544C7" w:rsidP="006E06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42C"/>
    <w:rsid w:val="00045AEA"/>
    <w:rsid w:val="000544C7"/>
    <w:rsid w:val="001A05F8"/>
    <w:rsid w:val="001A408E"/>
    <w:rsid w:val="002538BB"/>
    <w:rsid w:val="00264002"/>
    <w:rsid w:val="002B0BB8"/>
    <w:rsid w:val="00365093"/>
    <w:rsid w:val="003B6C53"/>
    <w:rsid w:val="004504C3"/>
    <w:rsid w:val="00527513"/>
    <w:rsid w:val="00537F58"/>
    <w:rsid w:val="005A7B1C"/>
    <w:rsid w:val="005E2508"/>
    <w:rsid w:val="006E06F8"/>
    <w:rsid w:val="007208E8"/>
    <w:rsid w:val="00784E57"/>
    <w:rsid w:val="0083342C"/>
    <w:rsid w:val="009423B0"/>
    <w:rsid w:val="00967A85"/>
    <w:rsid w:val="00AC5776"/>
    <w:rsid w:val="00B1094A"/>
    <w:rsid w:val="00B57029"/>
    <w:rsid w:val="00BA4F5B"/>
    <w:rsid w:val="00BB6B32"/>
    <w:rsid w:val="00D34314"/>
    <w:rsid w:val="00D3478D"/>
    <w:rsid w:val="00F339F1"/>
    <w:rsid w:val="00F9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C2BB88A-DCE6-4C8C-81F9-058A8BC64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42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6F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06F8"/>
  </w:style>
  <w:style w:type="paragraph" w:styleId="Footer">
    <w:name w:val="footer"/>
    <w:basedOn w:val="Normal"/>
    <w:link w:val="FooterChar"/>
    <w:uiPriority w:val="99"/>
    <w:unhideWhenUsed/>
    <w:rsid w:val="006E06F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06F8"/>
  </w:style>
  <w:style w:type="paragraph" w:styleId="NormalWeb">
    <w:name w:val="Normal (Web)"/>
    <w:basedOn w:val="Normal"/>
    <w:uiPriority w:val="99"/>
    <w:semiHidden/>
    <w:unhideWhenUsed/>
    <w:rsid w:val="003B6C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B6C5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8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8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1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A77089-02E8-42B2-8D2E-C69EB4820E50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46202D86-01E8-4FA5-87CE-CEB7662538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C759FE-4C8B-41AB-8A0B-17239FEA6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4146A0E-1207-456A-B8CC-A216C9CE0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2</cp:revision>
  <dcterms:created xsi:type="dcterms:W3CDTF">2017-07-05T05:17:00Z</dcterms:created>
  <dcterms:modified xsi:type="dcterms:W3CDTF">2017-07-05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